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A0B" w:rsidRPr="00272832" w:rsidRDefault="00A76A0B" w:rsidP="00A76A0B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261306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A17B344" wp14:editId="4A44EB1B">
            <wp:extent cx="5943600" cy="2948673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8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832">
        <w:rPr>
          <w:rFonts w:ascii="Arial" w:hAnsi="Arial" w:cs="Arial"/>
          <w:sz w:val="24"/>
          <w:szCs w:val="24"/>
        </w:rPr>
        <w:t xml:space="preserve"> </w:t>
      </w:r>
      <w:r w:rsidRPr="00272832">
        <w:rPr>
          <w:rFonts w:ascii="Arial" w:hAnsi="Arial" w:cs="Arial"/>
          <w:sz w:val="20"/>
          <w:szCs w:val="20"/>
        </w:rPr>
        <w:t>Supplementary file 5. Forest plot for changes in resting SBP in mmHg as a result of combined aerobic and resistance exercise.</w:t>
      </w:r>
    </w:p>
    <w:p w:rsidR="009831F4" w:rsidRDefault="009831F4">
      <w:bookmarkStart w:id="0" w:name="_GoBack"/>
      <w:bookmarkEnd w:id="0"/>
    </w:p>
    <w:sectPr w:rsidR="00983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CDA"/>
    <w:rsid w:val="00153416"/>
    <w:rsid w:val="001F285C"/>
    <w:rsid w:val="002033A3"/>
    <w:rsid w:val="00251C4E"/>
    <w:rsid w:val="002B7A9E"/>
    <w:rsid w:val="002E0AFF"/>
    <w:rsid w:val="002E2131"/>
    <w:rsid w:val="00420967"/>
    <w:rsid w:val="00464660"/>
    <w:rsid w:val="00484FE0"/>
    <w:rsid w:val="004E1C35"/>
    <w:rsid w:val="00522FA9"/>
    <w:rsid w:val="00664D06"/>
    <w:rsid w:val="007E3EB7"/>
    <w:rsid w:val="007F3024"/>
    <w:rsid w:val="007F5381"/>
    <w:rsid w:val="00834C50"/>
    <w:rsid w:val="009550B7"/>
    <w:rsid w:val="009831F4"/>
    <w:rsid w:val="009E257C"/>
    <w:rsid w:val="00A01CDA"/>
    <w:rsid w:val="00A76A0B"/>
    <w:rsid w:val="00AC5B65"/>
    <w:rsid w:val="00B6011D"/>
    <w:rsid w:val="00D859A5"/>
    <w:rsid w:val="00DC30B3"/>
    <w:rsid w:val="00E217CB"/>
    <w:rsid w:val="00E3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A0B"/>
  </w:style>
  <w:style w:type="paragraph" w:styleId="Heading1">
    <w:name w:val="heading 1"/>
    <w:basedOn w:val="Normal"/>
    <w:next w:val="Normal"/>
    <w:link w:val="Heading1Char"/>
    <w:uiPriority w:val="9"/>
    <w:qFormat/>
    <w:rsid w:val="00A76A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A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A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A0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A0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A76A0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76A0B"/>
  </w:style>
  <w:style w:type="character" w:customStyle="1" w:styleId="Heading1Char">
    <w:name w:val="Heading 1 Char"/>
    <w:basedOn w:val="DefaultParagraphFont"/>
    <w:link w:val="Heading1"/>
    <w:uiPriority w:val="9"/>
    <w:rsid w:val="00A76A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A0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A0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A0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A0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A76A0B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A76A0B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A76A0B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A76A0B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A76A0B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A76A0B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A76A0B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A76A0B"/>
    <w:rPr>
      <w:color w:val="808080"/>
    </w:rPr>
  </w:style>
  <w:style w:type="character" w:customStyle="1" w:styleId="JATSsupplabel">
    <w:name w:val="JATS.supp.label"/>
    <w:basedOn w:val="PlaceholderText"/>
    <w:rsid w:val="00A76A0B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A76A0B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A76A0B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A76A0B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76A0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A76A0B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A76A0B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A76A0B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A76A0B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A76A0B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A76A0B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A76A0B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A76A0B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A76A0B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A76A0B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A76A0B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A76A0B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A76A0B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A76A0B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A76A0B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A76A0B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A76A0B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A76A0B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A76A0B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A76A0B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A76A0B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A76A0B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A76A0B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A76A0B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A76A0B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A76A0B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A76A0B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A76A0B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A76A0B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A76A0B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A76A0B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A76A0B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A76A0B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A76A0B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A76A0B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A76A0B"/>
    <w:rPr>
      <w:b/>
      <w:bCs/>
    </w:rPr>
  </w:style>
  <w:style w:type="character" w:customStyle="1" w:styleId="JATSitalic">
    <w:name w:val="JATS.italic"/>
    <w:basedOn w:val="Emphasis"/>
    <w:rsid w:val="00A76A0B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76A0B"/>
    <w:rPr>
      <w:i/>
      <w:iCs/>
    </w:rPr>
  </w:style>
  <w:style w:type="character" w:customStyle="1" w:styleId="JATSbolditalic">
    <w:name w:val="JATS.bold.italic"/>
    <w:basedOn w:val="Strong"/>
    <w:rsid w:val="00A76A0B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A76A0B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A76A0B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A76A0B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76A0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76A0B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A76A0B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A76A0B"/>
    <w:rPr>
      <w:rFonts w:ascii="Cambria" w:hAnsi="Cambria"/>
      <w:iCs/>
    </w:rPr>
  </w:style>
  <w:style w:type="character" w:customStyle="1" w:styleId="JATSsc">
    <w:name w:val="JATS.sc"/>
    <w:basedOn w:val="PlaceholderText"/>
    <w:rsid w:val="00A76A0B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A76A0B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A76A0B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A76A0B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A76A0B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A76A0B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A76A0B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A76A0B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A76A0B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A76A0B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A76A0B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A76A0B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A76A0B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A76A0B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A76A0B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A76A0B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A76A0B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A76A0B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A76A0B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A76A0B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A76A0B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A76A0B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A76A0B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A76A0B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A76A0B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A76A0B"/>
    <w:rPr>
      <w:rFonts w:ascii="Cambria" w:hAnsi="Cambria"/>
    </w:rPr>
  </w:style>
  <w:style w:type="character" w:customStyle="1" w:styleId="JATShighlight">
    <w:name w:val="JATS.highlight"/>
    <w:basedOn w:val="PlaceholderText"/>
    <w:rsid w:val="00A76A0B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A76A0B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A76A0B"/>
    <w:rPr>
      <w:rFonts w:ascii="Cambria" w:hAnsi="Cambria"/>
    </w:rPr>
  </w:style>
  <w:style w:type="character" w:customStyle="1" w:styleId="JATSfundawardid">
    <w:name w:val="JATS.fund.award.id"/>
    <w:basedOn w:val="PlaceholderText"/>
    <w:rsid w:val="00A76A0B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A76A0B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A76A0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A76A0B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A76A0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A76A0B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A76A0B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A76A0B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A76A0B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A76A0B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A76A0B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A76A0B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A76A0B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A76A0B"/>
    <w:rPr>
      <w:rFonts w:ascii="Cambria" w:hAnsi="Cambria"/>
    </w:rPr>
  </w:style>
  <w:style w:type="character" w:customStyle="1" w:styleId="JATSauthorsurname">
    <w:name w:val="JATS.author.surname"/>
    <w:basedOn w:val="PlaceholderText"/>
    <w:rsid w:val="00A76A0B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A76A0B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A76A0B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A76A0B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A76A0B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A76A0B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A76A0B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A76A0B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A76A0B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A76A0B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A76A0B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A76A0B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A76A0B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A76A0B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A76A0B"/>
    <w:pPr>
      <w:ind w:left="720" w:hanging="360"/>
      <w:contextualSpacing/>
    </w:pPr>
  </w:style>
  <w:style w:type="character" w:customStyle="1" w:styleId="JATScountry">
    <w:name w:val="JATS.country"/>
    <w:basedOn w:val="Emphasis"/>
    <w:rsid w:val="00A76A0B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A76A0B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A76A0B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A76A0B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A76A0B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A76A0B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A76A0B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A76A0B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A76A0B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A76A0B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A76A0B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A76A0B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A76A0B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A76A0B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A76A0B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A76A0B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A76A0B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A76A0B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A76A0B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A76A0B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A76A0B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A76A0B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A76A0B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A76A0B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A76A0B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A76A0B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A76A0B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A76A0B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A76A0B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A76A0B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A76A0B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A76A0B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A76A0B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A76A0B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A76A0B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A76A0B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A76A0B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A76A0B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A76A0B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A76A0B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A76A0B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A76A0B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A76A0B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A76A0B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A76A0B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A76A0B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A76A0B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A76A0B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A76A0B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A76A0B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A76A0B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A76A0B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A76A0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A76A0B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A76A0B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A76A0B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A76A0B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76A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A76A0B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A76A0B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A76A0B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A76A0B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A76A0B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A76A0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A76A0B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A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A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A0B"/>
  </w:style>
  <w:style w:type="paragraph" w:styleId="Heading1">
    <w:name w:val="heading 1"/>
    <w:basedOn w:val="Normal"/>
    <w:next w:val="Normal"/>
    <w:link w:val="Heading1Char"/>
    <w:uiPriority w:val="9"/>
    <w:qFormat/>
    <w:rsid w:val="00A76A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A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A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A0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A0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A76A0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76A0B"/>
  </w:style>
  <w:style w:type="character" w:customStyle="1" w:styleId="Heading1Char">
    <w:name w:val="Heading 1 Char"/>
    <w:basedOn w:val="DefaultParagraphFont"/>
    <w:link w:val="Heading1"/>
    <w:uiPriority w:val="9"/>
    <w:rsid w:val="00A76A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A0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A0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A0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A0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A76A0B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A76A0B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A76A0B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A76A0B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A76A0B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A76A0B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A76A0B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A76A0B"/>
    <w:rPr>
      <w:color w:val="808080"/>
    </w:rPr>
  </w:style>
  <w:style w:type="character" w:customStyle="1" w:styleId="JATSsupplabel">
    <w:name w:val="JATS.supp.label"/>
    <w:basedOn w:val="PlaceholderText"/>
    <w:rsid w:val="00A76A0B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A76A0B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A76A0B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A76A0B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76A0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A76A0B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A76A0B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A76A0B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A76A0B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A76A0B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A76A0B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A76A0B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A76A0B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A76A0B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A76A0B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A76A0B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A76A0B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A76A0B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A76A0B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A76A0B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A76A0B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A76A0B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A76A0B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A76A0B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A76A0B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A76A0B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A76A0B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A76A0B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A76A0B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A76A0B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A76A0B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A76A0B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A76A0B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A76A0B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A76A0B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A76A0B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A76A0B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A76A0B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A76A0B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A76A0B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A76A0B"/>
    <w:rPr>
      <w:b/>
      <w:bCs/>
    </w:rPr>
  </w:style>
  <w:style w:type="character" w:customStyle="1" w:styleId="JATSitalic">
    <w:name w:val="JATS.italic"/>
    <w:basedOn w:val="Emphasis"/>
    <w:rsid w:val="00A76A0B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76A0B"/>
    <w:rPr>
      <w:i/>
      <w:iCs/>
    </w:rPr>
  </w:style>
  <w:style w:type="character" w:customStyle="1" w:styleId="JATSbolditalic">
    <w:name w:val="JATS.bold.italic"/>
    <w:basedOn w:val="Strong"/>
    <w:rsid w:val="00A76A0B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A76A0B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A76A0B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A76A0B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76A0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76A0B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A76A0B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A76A0B"/>
    <w:rPr>
      <w:rFonts w:ascii="Cambria" w:hAnsi="Cambria"/>
      <w:iCs/>
    </w:rPr>
  </w:style>
  <w:style w:type="character" w:customStyle="1" w:styleId="JATSsc">
    <w:name w:val="JATS.sc"/>
    <w:basedOn w:val="PlaceholderText"/>
    <w:rsid w:val="00A76A0B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A76A0B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A76A0B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A76A0B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A76A0B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A76A0B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A76A0B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A76A0B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A76A0B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A76A0B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A76A0B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A76A0B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A76A0B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A76A0B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A76A0B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A76A0B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A76A0B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A76A0B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A76A0B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A76A0B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A76A0B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A76A0B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A76A0B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A76A0B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A76A0B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A76A0B"/>
    <w:rPr>
      <w:rFonts w:ascii="Cambria" w:hAnsi="Cambria"/>
    </w:rPr>
  </w:style>
  <w:style w:type="character" w:customStyle="1" w:styleId="JATShighlight">
    <w:name w:val="JATS.highlight"/>
    <w:basedOn w:val="PlaceholderText"/>
    <w:rsid w:val="00A76A0B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A76A0B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A76A0B"/>
    <w:rPr>
      <w:rFonts w:ascii="Cambria" w:hAnsi="Cambria"/>
    </w:rPr>
  </w:style>
  <w:style w:type="character" w:customStyle="1" w:styleId="JATSfundawardid">
    <w:name w:val="JATS.fund.award.id"/>
    <w:basedOn w:val="PlaceholderText"/>
    <w:rsid w:val="00A76A0B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A76A0B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A76A0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A76A0B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A76A0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A76A0B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A76A0B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A76A0B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A76A0B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A76A0B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A76A0B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A76A0B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A76A0B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A76A0B"/>
    <w:rPr>
      <w:rFonts w:ascii="Cambria" w:hAnsi="Cambria"/>
    </w:rPr>
  </w:style>
  <w:style w:type="character" w:customStyle="1" w:styleId="JATSauthorsurname">
    <w:name w:val="JATS.author.surname"/>
    <w:basedOn w:val="PlaceholderText"/>
    <w:rsid w:val="00A76A0B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A76A0B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A76A0B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A76A0B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A76A0B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A76A0B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A76A0B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A76A0B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A76A0B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A76A0B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A76A0B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A76A0B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A76A0B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A76A0B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A76A0B"/>
    <w:pPr>
      <w:ind w:left="720" w:hanging="360"/>
      <w:contextualSpacing/>
    </w:pPr>
  </w:style>
  <w:style w:type="character" w:customStyle="1" w:styleId="JATScountry">
    <w:name w:val="JATS.country"/>
    <w:basedOn w:val="Emphasis"/>
    <w:rsid w:val="00A76A0B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A76A0B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A76A0B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A76A0B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A76A0B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A76A0B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A76A0B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A76A0B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A76A0B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A76A0B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A76A0B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A76A0B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A76A0B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A76A0B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A76A0B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A76A0B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A76A0B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A76A0B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A76A0B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A76A0B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A76A0B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A76A0B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A76A0B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A76A0B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A76A0B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A76A0B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A76A0B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A76A0B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A76A0B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A76A0B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A76A0B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A76A0B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A76A0B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A76A0B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A76A0B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A76A0B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A76A0B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A76A0B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A76A0B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A76A0B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A76A0B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A76A0B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A76A0B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A76A0B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A76A0B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A76A0B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A76A0B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A76A0B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A76A0B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A76A0B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A76A0B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A76A0B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A76A0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A76A0B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A76A0B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A76A0B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A76A0B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76A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A76A0B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A76A0B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A76A0B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A76A0B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A76A0B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A76A0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A76A0B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A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A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>Hindawi Publishing</Company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ohammad</dc:creator>
  <cp:keywords/>
  <dc:description/>
  <cp:lastModifiedBy>Ali Mohammad</cp:lastModifiedBy>
  <cp:revision>2</cp:revision>
  <dcterms:created xsi:type="dcterms:W3CDTF">2018-10-28T08:36:00Z</dcterms:created>
  <dcterms:modified xsi:type="dcterms:W3CDTF">2018-10-28T08:36:00Z</dcterms:modified>
</cp:coreProperties>
</file>